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D54" w:rsidRPr="00C12E17" w:rsidRDefault="00830D54" w:rsidP="00830D5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D77FC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C12E1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 LEGENDS</w:t>
      </w:r>
    </w:p>
    <w:p w:rsidR="00830D54" w:rsidRDefault="00830D54" w:rsidP="00830D54">
      <w:pPr>
        <w:spacing w:line="360" w:lineRule="auto"/>
        <w:ind w:left="1410" w:hanging="141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30D54" w:rsidRDefault="00830D54" w:rsidP="00830D54">
      <w:pPr>
        <w:spacing w:line="360" w:lineRule="auto"/>
        <w:ind w:left="1410" w:hanging="141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C12E1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</w:t>
      </w:r>
      <w:proofErr w:type="spellEnd"/>
      <w:r w:rsidRPr="00C12E1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 vivo analysis of development of IL-17+ and IL-22+ T cells from the patient and control. Percentages of CD3+/IL-17+, CD3+/IL-22+, CD4+/IL-17+ and CD4+/IL-22+ cells were determined by flow cytometry after 6 h incubation wit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orb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2-myristate 13-acetate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onomyc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830D54" w:rsidRDefault="00830D54" w:rsidP="00830D54">
      <w:pPr>
        <w:spacing w:line="360" w:lineRule="auto"/>
        <w:ind w:left="1410" w:hanging="141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 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ncentrations of IL-17A and IL-22 cytokines by blood mononuclear cells and IL-17+ T cells from patient and healthy control were measured by enzyme-linked immunosorbent assays (ELISA).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andida stimulation with heat-killed </w:t>
      </w:r>
      <w:r w:rsidRPr="00E534F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C. </w:t>
      </w:r>
      <w:proofErr w:type="spellStart"/>
      <w:r w:rsidRPr="00E534F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lbican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10</w:t>
      </w:r>
      <w:r w:rsidRPr="002F3A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MA+IMC: treatment wit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orb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2-myristate 13-acetat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50 ng/ml)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onomyc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10</w:t>
      </w:r>
      <w:r w:rsidRPr="002F3A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) for 48h. C: control; P: patient.</w:t>
      </w:r>
    </w:p>
    <w:p w:rsidR="00822D38" w:rsidRDefault="00822D38"/>
    <w:sectPr w:rsidR="00822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D54"/>
    <w:rsid w:val="00822D38"/>
    <w:rsid w:val="0083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e Bazin</dc:creator>
  <cp:lastModifiedBy>Gabrielle Bazin</cp:lastModifiedBy>
  <cp:revision>1</cp:revision>
  <dcterms:created xsi:type="dcterms:W3CDTF">2019-12-27T23:14:00Z</dcterms:created>
  <dcterms:modified xsi:type="dcterms:W3CDTF">2019-12-27T23:14:00Z</dcterms:modified>
</cp:coreProperties>
</file>